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Additional file 1. Summary of the analysis of fruit quality for all sweet orange lines</w:t>
      </w:r>
      <w:r>
        <w:rPr/>
        <w:t xml:space="preserve">. </w:t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67"/>
        <w:gridCol w:w="709"/>
        <w:gridCol w:w="850"/>
        <w:gridCol w:w="567"/>
        <w:gridCol w:w="567"/>
        <w:gridCol w:w="284"/>
        <w:gridCol w:w="1417"/>
        <w:gridCol w:w="1560"/>
        <w:gridCol w:w="1275"/>
        <w:gridCol w:w="1276"/>
        <w:gridCol w:w="1418"/>
        <w:gridCol w:w="1275"/>
        <w:gridCol w:w="1276"/>
        <w:gridCol w:w="1276"/>
      </w:tblGrid>
      <w:tr>
        <w:trPr>
          <w:cantSplit w:val="true"/>
        </w:trPr>
        <w:tc>
          <w:tcPr>
            <w:tcW w:w="8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  <w:t>Seas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Line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ampling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077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Fruit quality parameter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rees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amples/tre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Weight (g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Volume (ml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Caliber (m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lor Inde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C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SS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 (TSS/TA)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S1 (2004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J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9.83 ± 3.0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2.25 ± 3.8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.74 ± 0.5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23 ± 0.2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59 ± 0.9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9 ± 0.3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.34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7 ± 0.23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9.18 ± 5.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1.18 ± 6.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.14 ± 0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88 ± 0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47 ± 1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3 ± 0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.32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8 ± 0.18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bCs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9.50 ± 2.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8.75 ± 3.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.91 ± 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98 ± 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12 ± 0.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0 ± 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79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5 ± 0.40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0.22 ± 4.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0.33 ± 5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72 ± 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10 ± 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10 ± 0.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9 ± 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1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86 ± 0.4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5.33 ± 5.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8.33 ± 6.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.39 ± 0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34 ± 0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44 ± 0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3 ± 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7 ± 0.5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4.08 ± 3.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7.17 ± 4.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.16 ± 0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23 ± 0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61 ± 0.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0 ± 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7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8 ± 0.17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bCs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1.92 ± 3.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6.00 ± 3.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90 ± 0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11 ± 0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04 ± 0.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87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1 ± 0.39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8.42 ± 2.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9.67 ± 3.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.49 ± 0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96 ± 0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13 ± 0.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8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3 ± 0.2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7.00 ± 3.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9.83 ± 3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76 ± 0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62 ± 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88 ± 0.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0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1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4 ± 0.18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4.58 ± 2.4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5.17 ± 2.7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61 ± 0.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26 ± 0.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5 ± 0.7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4 ± 0.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1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82 ± 0.63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S2 (2005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J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9.38 ± 20.7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4.75 ± 40.1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.60 ± 2.7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59 ± 0.1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76 ± 0.9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0 ± 0.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.15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6 ± 0.4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0.00 ± 4.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7.25 ± 10.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.62 ± 0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0 ± 0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84 ± 1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6 ± 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.43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87 ± 0.18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6.88 ± 6.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3.63 ± 18.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.73 ± 1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4 ± 0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67 ± 0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4 ± 0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0 ± 0.28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.67 ± 4.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2.61 ± 5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44 ± 0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2 ± 0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36 ± 0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1 ± 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2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2 ± 0.18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0.42 ± 9.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1.00 ± 9.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.82 ± 1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3 ± 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81 ± 0.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9 ± 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5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2 ± 0.38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6.42 ± 14.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6.08 ± 16.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.17 ± 2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1 ± 0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05 ± 0.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3 ± 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8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2 ± 0.20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0.00 ± 2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.17 ± 2.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78 ± 0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0 ± 0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81 ± 0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78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2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4 ± 0.55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4.83 ± 3.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7.17 ± 3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.43 ± 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6 ± 0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10 ± 0.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7 ± 0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1 ± 0.20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5.33 ± 5.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4.17 ± 5.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.06 ± 0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3 ± 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47 ± 0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0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3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9 ± 0.17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4.42 ± 4.8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6.50 ± 5.6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45 ± 0.8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1 ± 0.3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34 ± 0.9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4 ± 0.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7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3 ± 0.36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S3 (2006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J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6.58 ± 3.9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.00 ± 3.9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.11 ± 0.6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6 ± 0.5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68 ± 0.4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3 ± 0.0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.46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33 ± 0.10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7.50 ± 10.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1.17 ± 11.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.16 ± 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1 ± 0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97 ± 0.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5 ± 0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.53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7 ± 0.18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4.67 ± 2.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1.17 ± 3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08 ± 0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9 ± 0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64 ± 0.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9 ± 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.00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3 ± 0.21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6.54 ± 3.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2.63 ± 4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.22 ± 0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5 ± 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39 ± 0.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1 ± 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5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3 ± 0.16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6.00 ± 2.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8.33 ± 5.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.97 ± 0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9 ± 0.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63 ± 0.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7 ± 0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9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8 ± 0.32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7.75 ± 14.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7.13 ± 18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.27 ± 1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5 ± 0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35 ± 0.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0 ± 0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.05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6 ± 0.18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9.58 ± 3.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3.67 ± 5.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.48 ± 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8 ± 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78 ± 0.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4 ± 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0 ± 0.23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0.25 ± 3.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3.58 ± 4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.15 ± 0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59 ± 0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16 ± 0.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8 ± 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4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70 ± 0.27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6.50 ± 2.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.83 ± 2.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.18 ± 0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1 ± 0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73 ± 0.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7 ± 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90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9 ± 0.13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08" w:hanging="0"/>
              <w:jc w:val="center"/>
              <w:rPr>
                <w:rFonts w:eastAsia="Times New Roman" w:cs="Arial"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7.25 ± 5.4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7.92 ± 6.7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.72 ± 0.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5 ± 0.4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23 ± 0.6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5 ± 0.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  <w:r>
              <w:rPr>
                <w:rFonts w:cs="Arial"/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4 ± 0.1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Cs/>
          <w:lang w:val="en-US" w:eastAsia="es-ES"/>
        </w:rPr>
      </w:pPr>
      <w:r>
        <w:rPr>
          <w:rFonts w:eastAsia="Times New Roman" w:cs="Times New Roman" w:ascii="Times New Roman" w:hAnsi="Times New Roman"/>
          <w:bCs/>
          <w:i/>
          <w:lang w:val="en-US" w:eastAsia="es-ES"/>
        </w:rPr>
        <w:t>n</w:t>
      </w:r>
      <w:r>
        <w:rPr>
          <w:rFonts w:eastAsia="Times New Roman" w:cs="Times New Roman" w:ascii="Times New Roman" w:hAnsi="Times New Roman"/>
          <w:bCs/>
          <w:lang w:val="en-US" w:eastAsia="es-ES"/>
        </w:rPr>
        <w:t xml:space="preserve">1, theorical/planned sampling; </w:t>
      </w:r>
      <w:r>
        <w:rPr>
          <w:rFonts w:eastAsia="Times New Roman" w:cs="Times New Roman" w:ascii="Times New Roman" w:hAnsi="Times New Roman"/>
          <w:bCs/>
          <w:i/>
          <w:lang w:val="en-US" w:eastAsia="es-ES"/>
        </w:rPr>
        <w:t>n</w:t>
      </w:r>
      <w:r>
        <w:rPr>
          <w:rFonts w:eastAsia="Times New Roman" w:cs="Times New Roman" w:ascii="Times New Roman" w:hAnsi="Times New Roman"/>
          <w:bCs/>
          <w:lang w:val="en-US" w:eastAsia="es-ES"/>
        </w:rPr>
        <w:t xml:space="preserve">2, sampling carried out. </w:t>
      </w:r>
      <w:r>
        <w:rPr>
          <w:rFonts w:cs="Times New Roman" w:ascii="Times New Roman" w:hAnsi="Times New Roman"/>
          <w:lang w:val="en-US"/>
        </w:rPr>
        <w:t>The cases where yield was very scarce (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lang w:val="en-US"/>
        </w:rPr>
        <w:t xml:space="preserve">2 &lt;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lang w:val="en-US"/>
        </w:rPr>
        <w:t>1) are shown in bold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lang w:val="en-US"/>
        </w:rPr>
        <w:t xml:space="preserve">Each value represents the average ± SE of the </w:t>
      </w:r>
      <w:r>
        <w:rPr>
          <w:rFonts w:cs="Times New Roman" w:ascii="Times New Roman" w:hAnsi="Times New Roman"/>
          <w:i/>
          <w:lang w:val="en-US"/>
        </w:rPr>
        <w:t>n2</w:t>
      </w:r>
      <w:r>
        <w:rPr>
          <w:rFonts w:cs="Times New Roman" w:ascii="Times New Roman" w:hAnsi="Times New Roman"/>
          <w:lang w:val="en-US"/>
        </w:rPr>
        <w:t xml:space="preserve"> samples analyzed per line and year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>JC, juice content; TSS, total soluble solids; TA,</w:t>
      </w:r>
      <w:r>
        <w:rPr>
          <w:rFonts w:eastAsia="Times New Roman" w:cs="Times New Roman" w:ascii="Times New Roman" w:hAnsi="Times New Roman"/>
          <w:lang w:val="en-US" w:eastAsia="es-ES"/>
        </w:rPr>
        <w:t xml:space="preserve"> titratable acidity; MI, maturity index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eastAsia="Times New Roman" w:cs="Times New Roman" w:ascii="Times New Roman" w:hAnsi="Times New Roman"/>
          <w:lang w:val="en-US" w:eastAsia="es-E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5:51:00Z</dcterms:created>
  <dc:creator>Usuario</dc:creator>
  <dc:description/>
  <cp:keywords/>
  <dc:language>en-US</dc:language>
  <cp:lastModifiedBy>Usuario</cp:lastModifiedBy>
  <dcterms:modified xsi:type="dcterms:W3CDTF">2012-03-28T14:43:00Z</dcterms:modified>
  <cp:revision>2</cp:revision>
  <dc:subject/>
  <dc:title/>
</cp:coreProperties>
</file>